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8930</wp:posOffset>
                </wp:positionV>
                <wp:extent cx="7017385" cy="2638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7385" cy="2638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0"/>
                              <w:gridCol w:w="3492"/>
                              <w:gridCol w:w="3476"/>
                              <w:gridCol w:w="1148"/>
                              <w:gridCol w:w="1695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mplicon Length (bp)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imer 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hi3l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tt ttt cca cag cgc att ct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tgg tgg ttt tac agg aag c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E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tg gtg act aac atg tgc cg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ga agg cat ctg ggt aca at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PX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gt ttc gag gga cat ctt ca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cc gtt acc ctc atc ttc aa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XCL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ag ccc tag acc cat ttc ct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at ctc cat cgc ttt ctt cg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Mki67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ag tac tcg gaa tgc agc aa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ag tct tca ggg gct ctg tc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tg agg ctc acg tca cca agt c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gc tct agg ctg acc caa atg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ct ggg att cac ctc aag aa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tct ccg tta ctt ggg gac ac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acg agg tca cag gag aag gga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agc cct aca gac gag ctc act c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IL13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gc agc atg gta tgg agt gtg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tgg gtc ctg tag atg gca ttg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IFNG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cac ggc aca gtc att gaa ag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ct gat ggc ctg att gtc tt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-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3492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tt gga tac agg cca gac ttt gtt g</w:t>
                                  </w:r>
                                </w:p>
                              </w:tc>
                              <w:tc>
                                <w:tcPr>
                                  <w:tcW w:w="3476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' gat tca acc ttg cgc tca tct tag gc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2.55pt;height:207.75pt;mso-wrap-distance-left:0pt;mso-wrap-distance-right:9pt;mso-wrap-distance-top:0pt;mso-wrap-distance-bottom:0pt;margin-top:125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0"/>
                        <w:gridCol w:w="3492"/>
                        <w:gridCol w:w="3476"/>
                        <w:gridCol w:w="1148"/>
                        <w:gridCol w:w="1695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1240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476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mplicon Length (bp)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imer Sourc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hi3l3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tt ttt cca cag cgc att ct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tgg tgg ttt tac agg aag ca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E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tg gtg act aac atg tgc cg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ga agg cat ctg ggt aca at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PX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gt ttc gag gga cat ctt ca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cc gtt acc ctc atc ttc aa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XCL4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ag ccc tag acc cat ttc ct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at ctc cat cgc ttt ctt cg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ki67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ag tac tcg gaa tgc agc aa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ag tct tca ggg gct ctg tc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tg agg ctc acg tca cca agt c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gc tct agg ctg acc caa atg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ct ggg att cac ctc aag aa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tct ccg tta ctt ggg gac ac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acg agg tca cag gag aag gga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agc cct aca gac gag ctc act c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L13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gc agc atg gta tgg agt gtg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tgg gtc ctg tag atg gca ttg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FNG</w:t>
                            </w:r>
                          </w:p>
                        </w:tc>
                        <w:tc>
                          <w:tcPr>
                            <w:tcW w:w="34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cac ggc aca gtc att gaa ag</w:t>
                            </w:r>
                          </w:p>
                        </w:tc>
                        <w:tc>
                          <w:tcPr>
                            <w:tcW w:w="34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ct gat ggc ctg att gtc tt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er-Blas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3492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tt gga tac agg cca gac ttt gtt g</w:t>
                            </w:r>
                          </w:p>
                        </w:tc>
                        <w:tc>
                          <w:tcPr>
                            <w:tcW w:w="3476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' gat tca acc ttg cgc tca tct tag gc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5:47:00Z</dcterms:created>
  <dc:creator>Melissa Burke</dc:creator>
  <dc:description/>
  <cp:keywords/>
  <dc:language>en-US</dc:language>
  <cp:lastModifiedBy>Melissa Burke</cp:lastModifiedBy>
  <dcterms:modified xsi:type="dcterms:W3CDTF">2009-12-16T05:48:00Z</dcterms:modified>
  <cp:revision>1</cp:revision>
  <dc:subject/>
  <dc:title>Gene Name</dc:title>
</cp:coreProperties>
</file>